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126"/>
        <w:gridCol w:w="1728"/>
        <w:gridCol w:w="1664"/>
        <w:gridCol w:w="1995"/>
        <w:gridCol w:w="1559"/>
        <w:gridCol w:w="1817"/>
      </w:tblGrid>
      <w:tr>
        <w:trPr/>
        <w:tc>
          <w:tcPr>
            <w:tcW w:w="13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ble S3: Number, proportion and age-standardised rates of disability-adjusted-life-years (DALYs) due to cancers attributable to high fasting plasma glucose (per 100,000) in 2019, by sex and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99744</w:t>
              <w:br/>
              <w:t>(1118147 , 98963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4</w:t>
              <w:br/>
              <w:t>(29.5 , 257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1039</w:t>
              <w:br/>
              <w:t>(1085159 , 83991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</w:t>
              <w:br/>
              <w:t>(24.8 , 192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566</w:t>
              <w:br/>
              <w:t>(161646 , 12835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6 , 1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.5</w:t>
              <w:br/>
              <w:t>(55.5 , 43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4972</w:t>
              <w:br/>
              <w:t>(159912 , 11670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9 , 1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3</w:t>
              <w:br/>
              <w:t>(47.3 , 34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56</w:t>
              <w:br/>
              <w:t>(9245 , 849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0.9 , 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.3</w:t>
              <w:br/>
              <w:t>(28.2 , 26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921</w:t>
              <w:br/>
              <w:t>(9446 , 779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</w:t>
              <w:br/>
              <w:t>(25.9 , 21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24 , 2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.9</w:t>
              <w:br/>
              <w:t>(63.8 , 62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13 , 1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8</w:t>
              <w:br/>
              <w:t>(40.7 , 384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9393</w:t>
              <w:br/>
              <w:t>(152876 , 11988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7 , 1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.5</w:t>
              <w:br/>
              <w:t>(58.8 , 46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7988</w:t>
              <w:br/>
              <w:t>(150360 , 10903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9 , 1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.8</w:t>
              <w:br/>
              <w:t>(50 , 36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45</w:t>
              <w:br/>
              <w:t>(5538 , 496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8</w:t>
              <w:br/>
              <w:t>(23.3 , 20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48</w:t>
              <w:br/>
              <w:t>(5611 , 455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2</w:t>
              <w:br/>
              <w:t>(21.2 , 17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94</w:t>
              <w:br/>
              <w:t>(4774 , 424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2</w:t>
              <w:br/>
              <w:t>(24 , 21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67</w:t>
              <w:br/>
              <w:t>(4644 , 375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2</w:t>
              <w:br/>
              <w:t>(20.8 , 170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1</w:t>
              <w:br/>
              <w:t>(802 , 71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3</w:t>
              <w:br/>
              <w:t>(21.6 , 19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2</w:t>
              <w:br/>
              <w:t>(966 , 80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3</w:t>
              <w:br/>
              <w:t>(23.5 , 19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990</w:t>
              <w:br/>
              <w:t>(51863 , 4678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6</w:t>
              <w:br/>
              <w:t>(25.7 , 23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426</w:t>
              <w:br/>
              <w:t>(31232 , 2584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7</w:t>
              <w:br/>
              <w:t>(12.7 , 105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6</w:t>
              <w:br/>
              <w:t>(147 , 10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9 , 1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.9</w:t>
              <w:br/>
              <w:t>(128.9 , 90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</w:t>
              <w:br/>
              <w:t>(149 , 10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9 , 1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.6</w:t>
              <w:br/>
              <w:t>(95 , 677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832</w:t>
              <w:br/>
              <w:t>(37216 , 3399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9</w:t>
              <w:br/>
              <w:t>(23.8 , 21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578</w:t>
              <w:br/>
              <w:t>(21685 , 1847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3</w:t>
              <w:br/>
              <w:t>(11.5 , 9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5</w:t>
              <w:br/>
              <w:t>(972 , 86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1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8</w:t>
              <w:br/>
              <w:t>(26.3 , 23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7</w:t>
              <w:br/>
              <w:t>(826 , 67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20.5 , 16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538</w:t>
              <w:br/>
              <w:t>(13183 , 1190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0.9 , 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6</w:t>
              <w:br/>
              <w:t>(33.1 , 29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29</w:t>
              <w:br/>
              <w:t>(8147 , 662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6</w:t>
              <w:br/>
              <w:t>(16.3 , 13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5190</w:t>
              <w:br/>
              <w:t>(175857 , 14584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2 , 1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.9</w:t>
              <w:br/>
              <w:t>(43.1 , 35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019</w:t>
              <w:br/>
              <w:t>(163290 , 12204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6</w:t>
              <w:br/>
              <w:t>(33.5 , 25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</w:t>
              <w:br/>
              <w:t>(31 , 2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.5</w:t>
              <w:br/>
              <w:t>(44.6 , 42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14 , 1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9</w:t>
              <w:br/>
              <w:t>(20.6 , 187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5</w:t>
              <w:br/>
              <w:t>(2372 , 204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9</w:t>
              <w:br/>
              <w:t>(29.9 , 25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44</w:t>
              <w:br/>
              <w:t>(2332 , 185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</w:t>
              <w:br/>
              <w:t>(24 , 19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70</w:t>
              <w:br/>
              <w:t>(3863 , 3566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 , 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.1</w:t>
              <w:br/>
              <w:t>(37.5 , 35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48</w:t>
              <w:br/>
              <w:t>(3626 , 283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1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8</w:t>
              <w:br/>
              <w:t>(29.6 , 23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4</w:t>
              <w:br/>
              <w:t>(432 , 36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6 , 1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.7</w:t>
              <w:br/>
              <w:t>(45.5 , 37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5</w:t>
              <w:br/>
              <w:t>(347 , 26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6 , 1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.9</w:t>
              <w:br/>
              <w:t>(33.5 , 256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12</w:t>
              <w:br/>
              <w:t>(1773 , 151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.8</w:t>
              <w:br/>
              <w:t>(31.9 , 27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12</w:t>
              <w:br/>
              <w:t>(2080 , 171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  <w:br/>
              <w:t>(33.6 , 280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83</w:t>
              <w:br/>
              <w:t>(1828 , 150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.4</w:t>
              <w:br/>
              <w:t>(32.6 , 27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75</w:t>
              <w:br/>
              <w:t>(2183 , 161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7 , 1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.8</w:t>
              <w:br/>
              <w:t>(32.6 , 24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14</w:t>
              <w:br/>
              <w:t>(14465 , 1397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6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8</w:t>
              <w:br/>
              <w:t>(24.3 , 23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25</w:t>
              <w:br/>
              <w:t>(11700 , 1026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7</w:t>
              <w:br/>
              <w:t>(16 , 140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743</w:t>
              <w:br/>
              <w:t>(43974 , 3585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</w:t>
              <w:br/>
              <w:t>(51.2 , 42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107</w:t>
              <w:br/>
              <w:t>(45330 , 3348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9 , 1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.1</w:t>
              <w:br/>
              <w:t>(44.3 , 33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41</w:t>
              <w:br/>
              <w:t>(4840 , 449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2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.6</w:t>
              <w:br/>
              <w:t>(46.8 , 43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84</w:t>
              <w:br/>
              <w:t>(3103 , 251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7</w:t>
              <w:br/>
              <w:t>(24.7 , 20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</w:t>
              <w:br/>
              <w:t>(70 , 6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7</w:t>
              <w:br/>
              <w:t>(26.3 , 23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</w:t>
              <w:br/>
              <w:t>(63 , 5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5</w:t>
              <w:br/>
              <w:t>(22.1 , 186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1</w:t>
              <w:br/>
              <w:t>(1175 , 100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 , 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</w:t>
              <w:br/>
              <w:t>(32.7 , 27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3</w:t>
              <w:br/>
              <w:t>(1178 , 94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2</w:t>
              <w:br/>
              <w:t>(29.9 , 241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57</w:t>
              <w:br/>
              <w:t>(1677 , 143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.5</w:t>
              <w:br/>
              <w:t>(31.5 , 27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6</w:t>
              <w:br/>
              <w:t>(1914 , 149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6</w:t>
              <w:br/>
              <w:t>(30.3 , 23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261</w:t>
              <w:br/>
              <w:t>(29078 , 2376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4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</w:t>
              <w:br/>
              <w:t>(45.8 , 37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050</w:t>
              <w:br/>
              <w:t>(23370 , 1757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9</w:t>
              <w:br/>
              <w:t>(30.6 , 231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7</w:t>
              <w:br/>
              <w:t>(242 , 19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6 , 1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.1</w:t>
              <w:br/>
              <w:t>(52.3 , 42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1</w:t>
              <w:br/>
              <w:t>(203 , 15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8 , 1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</w:t>
              <w:br/>
              <w:t>(38.3 , 30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8</w:t>
              <w:br/>
              <w:t>(177 , 14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.4</w:t>
              <w:br/>
              <w:t>(39.6 , 32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0</w:t>
              <w:br/>
              <w:t>(164 , 12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9 , 1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2</w:t>
              <w:br/>
              <w:t>(32.9 , 26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25 , 2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1 , 1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.2</w:t>
              <w:br/>
              <w:t>(58.1 , 56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  <w:br/>
              <w:t>(24 , 2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.3</w:t>
              <w:br/>
              <w:t>(48.7 , 430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01</w:t>
              <w:br/>
              <w:t>(5497 , 505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0.9 , 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.3</w:t>
              <w:br/>
              <w:t>(33.7 , 31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60</w:t>
              <w:br/>
              <w:t>(5417 , 435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3</w:t>
              <w:br/>
              <w:t>(30 , 24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65</w:t>
              <w:br/>
              <w:t>(1461 , 120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4</w:t>
              <w:br/>
              <w:t>(32.1 , 26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6</w:t>
              <w:br/>
              <w:t>(1708 , 132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5</w:t>
              <w:br/>
              <w:t>(33.8 , 262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24</w:t>
              <w:br/>
              <w:t>(5161 , 409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3 , 1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.1</w:t>
              <w:br/>
              <w:t>(49.9 , 40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56</w:t>
              <w:br/>
              <w:t>(4028 , 306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6 , 1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5</w:t>
              <w:br/>
              <w:t>(30.7 , 233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13 , 1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.9</w:t>
              <w:br/>
              <w:t>(43 , 44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8 , 1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25.5 , 304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627</w:t>
              <w:br/>
              <w:t>(22318 , 1859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.5</w:t>
              <w:br/>
              <w:t>(53 , 44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48</w:t>
              <w:br/>
              <w:t>(13725 , 1056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9</w:t>
              <w:br/>
              <w:t>(26.7 , 20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65</w:t>
              <w:br/>
              <w:t>(2509 , 205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5</w:t>
              <w:br/>
              <w:t>(24.6 , 20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29</w:t>
              <w:br/>
              <w:t>(3029 , 234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9</w:t>
              <w:br/>
              <w:t>(27.6 , 21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01</w:t>
              <w:br/>
              <w:t>(2124 , 184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.4</w:t>
              <w:br/>
              <w:t>(26.7 , 23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75</w:t>
              <w:br/>
              <w:t>(2261 , 177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7</w:t>
              <w:br/>
              <w:t>(24.8 , 195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373</w:t>
              <w:br/>
              <w:t>(29309 , 2312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.6</w:t>
              <w:br/>
              <w:t>(49.9 , 39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914</w:t>
              <w:br/>
              <w:t>(34540 , 2513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.5</w:t>
              <w:br/>
              <w:t>(51.3 , 380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087</w:t>
              <w:br/>
              <w:t>(14471 , 1227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0.9 , 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.6</w:t>
              <w:br/>
              <w:t>(38.9 , 33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793</w:t>
              <w:br/>
              <w:t>(15259 , 1222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3</w:t>
              <w:br/>
              <w:t>(32.6 , 263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58</w:t>
              <w:br/>
              <w:t>(10405 , 899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.9</w:t>
              <w:br/>
              <w:t>(43.7 , 37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08</w:t>
              <w:br/>
              <w:t>(10304 , 850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.8</w:t>
              <w:br/>
              <w:t>(34 , 28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08</w:t>
              <w:br/>
              <w:t>(3041 , 253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1</w:t>
              <w:br/>
              <w:t>(27.8 , 23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03</w:t>
              <w:br/>
              <w:t>(4038 , 306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.9</w:t>
              <w:br/>
              <w:t>(30.2 , 229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8</w:t>
              <w:br/>
              <w:t>(1038 , 91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.4</w:t>
              <w:br/>
              <w:t>(45.5 , 40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0</w:t>
              <w:br/>
              <w:t>(812 , 68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</w:t>
              <w:br/>
              <w:t>(26.4 , 22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018</w:t>
              <w:br/>
              <w:t>(32567 , 31318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8</w:t>
              <w:br/>
              <w:t>(24 , 23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689</w:t>
              <w:br/>
              <w:t>(30684 , 2691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9</w:t>
              <w:br/>
              <w:t>(14.5 , 12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17</w:t>
              <w:br/>
              <w:t>(1283 , 143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8</w:t>
              <w:br/>
              <w:t>(20.9 , 23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6</w:t>
              <w:br/>
              <w:t>(991 , 98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2</w:t>
              <w:br/>
              <w:t>(10.3 , 102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3</w:t>
              <w:br/>
              <w:t>(311 , 31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5</w:t>
              <w:br/>
              <w:t>(31.4 , 31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4</w:t>
              <w:br/>
              <w:t>(317 , 27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8</w:t>
              <w:br/>
              <w:t>(20.1 , 17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7</w:t>
              <w:br/>
              <w:t>(452 , 46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2</w:t>
              <w:br/>
              <w:t>(31 , 31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5</w:t>
              <w:br/>
              <w:t>(473 , 44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9</w:t>
              <w:br/>
              <w:t>(19.7 , 188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4</w:t>
              <w:br/>
              <w:t>(538 , 55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</w:t>
              <w:br/>
              <w:t>(25.3 , 26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0</w:t>
              <w:br/>
              <w:t>(447 , 40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2</w:t>
              <w:br/>
              <w:t>(13.1 , 12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2</w:t>
              <w:br/>
              <w:t>(744 , 67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7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1</w:t>
              <w:br/>
              <w:t>(30.2 , 27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3</w:t>
              <w:br/>
              <w:t>(573 , 52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8</w:t>
              <w:br/>
              <w:t>(16.9 , 15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169</w:t>
              <w:br/>
              <w:t>(20163 , 2036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3</w:t>
              <w:br/>
              <w:t>(22.4 , 22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700</w:t>
              <w:br/>
              <w:t>(21051 , 1889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2</w:t>
              <w:br/>
              <w:t>(14.3 , 131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25</w:t>
              <w:br/>
              <w:t>(8154 , 847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.2</w:t>
              <w:br/>
              <w:t>(27.4 , 28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72</w:t>
              <w:br/>
              <w:t>(6192 , 599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1</w:t>
              <w:br/>
              <w:t>(13.9 , 135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582</w:t>
              <w:br/>
              <w:t>(62263 , 5512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4 , 1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</w:t>
              <w:br/>
              <w:t>(66.1 , 58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484</w:t>
              <w:br/>
              <w:t>(44113 , 3592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5</w:t>
              <w:br/>
              <w:t>(36.8 , 29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6</w:t>
              <w:br/>
              <w:t>(362 , 44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5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3</w:t>
              <w:br/>
              <w:t>(17.2 , 21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0</w:t>
              <w:br/>
              <w:t>(233 , 23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6</w:t>
              <w:br/>
              <w:t>(10.3 , 10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54</w:t>
              <w:br/>
              <w:t>(2183 , 203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8 , 1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.2</w:t>
              <w:br/>
              <w:t>(79.5 , 72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1</w:t>
              <w:br/>
              <w:t>(1550 , 130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8 , 1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1</w:t>
              <w:br/>
              <w:t>(45.5 , 38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95</w:t>
              <w:br/>
              <w:t>(3703 , 345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2 , 1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.6</w:t>
              <w:br/>
              <w:t>(59.2 , 55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17</w:t>
              <w:br/>
              <w:t>(2424 , 219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2</w:t>
              <w:br/>
              <w:t>(30.4 , 28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95</w:t>
              <w:br/>
              <w:t>(2510 , 230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4 , 1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.2</w:t>
              <w:br/>
              <w:t>(65.5 , 60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77</w:t>
              <w:br/>
              <w:t>(1632 , 142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.8</w:t>
              <w:br/>
              <w:t>(32.3 , 290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26</w:t>
              <w:br/>
              <w:t>(8437 , 653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2.2 , 1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.2</w:t>
              <w:br/>
              <w:t>(88.3 , 68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30</w:t>
              <w:br/>
              <w:t>(5710 , 452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2.2 , 1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.6</w:t>
              <w:br/>
              <w:t>(48.2 , 387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73</w:t>
              <w:br/>
              <w:t>(6640 , 587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6 , 1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.5</w:t>
              <w:br/>
              <w:t>(83.3 , 73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75</w:t>
              <w:br/>
              <w:t>(4977 , 427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.7</w:t>
              <w:br/>
              <w:t>(44.1 , 39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4</w:t>
              <w:br/>
              <w:t>(357 , 35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5 , 1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.3</w:t>
              <w:br/>
              <w:t>(77.5 , 76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7</w:t>
              <w:br/>
              <w:t>(260 , 20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6 , 1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.2</w:t>
              <w:br/>
              <w:t>(47.6 , 38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6</w:t>
              <w:br/>
              <w:t>(1303 , 119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6 , 1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.5</w:t>
              <w:br/>
              <w:t>(80.7 , 73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6</w:t>
              <w:br/>
              <w:t>(866 , 72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7 , 1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.5</w:t>
              <w:br/>
              <w:t>(49.7 , 42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618</w:t>
              <w:br/>
              <w:t>(20605 , 2005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4 , 1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.1</w:t>
              <w:br/>
              <w:t>(68.1 , 66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22</w:t>
              <w:br/>
              <w:t>(15350 , 1257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.3</w:t>
              <w:br/>
              <w:t>(38.5 , 320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33</w:t>
              <w:br/>
              <w:t>(6429 , 638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.7</w:t>
              <w:br/>
              <w:t>(40.6 , 40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34</w:t>
              <w:br/>
              <w:t>(4159 , 362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1</w:t>
              <w:br/>
              <w:t>(20.3 , 18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66</w:t>
              <w:br/>
              <w:t>(6127 , 564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7 , 1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.2</w:t>
              <w:br/>
              <w:t>(81.7 , 75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17</w:t>
              <w:br/>
              <w:t>(4381 , 382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7 , 1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.2</w:t>
              <w:br/>
              <w:t>(50.8 , 443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5</w:t>
              <w:br/>
              <w:t>(1949 , 187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 , 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.4</w:t>
              <w:br/>
              <w:t>(48.3 , 46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45</w:t>
              <w:br/>
              <w:t>(1364 , 126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1</w:t>
              <w:br/>
              <w:t>(25.7 , 236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1</w:t>
              <w:br/>
              <w:t>(782 , 76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</w:t>
              <w:br/>
              <w:t>(40.8 , 40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4</w:t>
              <w:br/>
              <w:t>(564 , 50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2</w:t>
              <w:br/>
              <w:t>(23.6 , 22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54</w:t>
              <w:br/>
              <w:t>(8654 , 820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2</w:t>
              <w:br/>
              <w:t>(27.4 , 24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08</w:t>
              <w:br/>
              <w:t>(9562 , 796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2</w:t>
              <w:br/>
              <w:t>(22.4 , 18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9</w:t>
              <w:br/>
              <w:t>(792 , 78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.7</w:t>
              <w:br/>
              <w:t>(43.2 , 42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3</w:t>
              <w:br/>
              <w:t>(718 , 62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.1</w:t>
              <w:br/>
              <w:t>(30.1 , 262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5</w:t>
              <w:br/>
              <w:t>(1205 , 140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6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.3</w:t>
              <w:br/>
              <w:t>(26.8 , 29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8</w:t>
              <w:br/>
              <w:t>(1245 , 108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6</w:t>
              <w:br/>
              <w:t>(22.8 , 19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9</w:t>
              <w:br/>
              <w:t>(1399 , 133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1 , 1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</w:t>
              <w:br/>
              <w:t>(56.6 , 54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0</w:t>
              <w:br/>
              <w:t>(1058 , 87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1</w:t>
              <w:br/>
              <w:t>(31.8 , 265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27</w:t>
              <w:br/>
              <w:t>(2318 , 227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7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5</w:t>
              <w:br/>
              <w:t>(32.7 , 30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99</w:t>
              <w:br/>
              <w:t>(3146 , 255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6</w:t>
              <w:br/>
              <w:t>(30.1 , 24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8</w:t>
              <w:br/>
              <w:t>(208 , 21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1</w:t>
              <w:br/>
              <w:t>(10.4 , 10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1</w:t>
              <w:br/>
              <w:t>(267 , 23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3</w:t>
              <w:br/>
              <w:t>(10.1 , 89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3</w:t>
              <w:br/>
              <w:t>(151 , 17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5</w:t>
              <w:br/>
              <w:t>(15.7 , 18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</w:t>
              <w:br/>
              <w:t>(123 , 12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9</w:t>
              <w:br/>
              <w:t>(9.8 , 94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9</w:t>
              <w:br/>
              <w:t>(354 , 36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8</w:t>
              <w:br/>
              <w:t>(15.9 , 15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5</w:t>
              <w:br/>
              <w:t>(535 , 46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7</w:t>
              <w:br/>
              <w:t>(19.9 , 168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6</w:t>
              <w:br/>
              <w:t>(202 , 21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11.2 , 11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2</w:t>
              <w:br/>
              <w:t>(280 , 26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2</w:t>
              <w:br/>
              <w:t>(12.3 , 11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38</w:t>
              <w:br/>
              <w:t>(1746 , 168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8</w:t>
              <w:br/>
              <w:t>(18.2 , 17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88</w:t>
              <w:br/>
              <w:t>(2235 , 198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4</w:t>
              <w:br/>
              <w:t>(18.4 , 15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228</w:t>
              <w:br/>
              <w:t>(25693 , 2146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8</w:t>
              <w:br/>
              <w:t>(23.9 , 19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340</w:t>
              <w:br/>
              <w:t>(36594 , 2866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28.8 , 22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43</w:t>
              <w:br/>
              <w:t>(4271 , 390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18.1 , 164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14</w:t>
              <w:br/>
              <w:t>(5959 , 569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6</w:t>
              <w:br/>
              <w:t>(20.7 , 198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8</w:t>
              <w:br/>
              <w:t>(647 , 56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6</w:t>
              <w:br/>
              <w:t>(27.6 , 24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4</w:t>
              <w:br/>
              <w:t>(679 , 62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7</w:t>
              <w:br/>
              <w:t>(24.4 , 22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2</w:t>
              <w:br/>
              <w:t>(468 , 41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4</w:t>
              <w:br/>
              <w:t>(18.8 , 16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9</w:t>
              <w:br/>
              <w:t>(727 , 66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7</w:t>
              <w:br/>
              <w:t>(21.6 , 197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0</w:t>
              <w:br/>
              <w:t>(854 , 75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6</w:t>
              <w:br/>
              <w:t>(17.5 , 15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74</w:t>
              <w:br/>
              <w:t>(1514 , 126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5</w:t>
              <w:br/>
              <w:t>(25.1 , 20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3</w:t>
              <w:br/>
              <w:t>(634 , 66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7 , 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6</w:t>
              <w:br/>
              <w:t>(22.7 , 23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6</w:t>
              <w:br/>
              <w:t>(1191 , 107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7</w:t>
              <w:br/>
              <w:t>(37.3 , 33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404</w:t>
              <w:br/>
              <w:t>(13937 , 1132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8</w:t>
              <w:br/>
              <w:t>(26 , 20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521</w:t>
              <w:br/>
              <w:t>(19291 , 1503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8</w:t>
              <w:br/>
              <w:t>(30.6 , 23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8</w:t>
              <w:br/>
              <w:t>(379 , 33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4</w:t>
              <w:br/>
              <w:t>(20 , 17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9</w:t>
              <w:br/>
              <w:t>(591 , 46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3</w:t>
              <w:br/>
              <w:t>(24.7 , 18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7</w:t>
              <w:br/>
              <w:t>(428 , 37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1</w:t>
              <w:br/>
              <w:t>(21.6 , 19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8</w:t>
              <w:br/>
              <w:t>(523 , 45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3</w:t>
              <w:br/>
              <w:t>(24.7 , 216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43</w:t>
              <w:br/>
              <w:t>(3942 , 386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2</w:t>
              <w:br/>
              <w:t>(28.9 , 27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55</w:t>
              <w:br/>
              <w:t>(4793 , 452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.5</w:t>
              <w:br/>
              <w:t>(30.8 , 288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31</w:t>
              <w:br/>
              <w:t>(3052 , 281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2</w:t>
              <w:br/>
              <w:t>(11.7 , 10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61</w:t>
              <w:br/>
              <w:t>(5115 , 439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9</w:t>
              <w:br/>
              <w:t>(17.8 , 15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2</w:t>
              <w:br/>
              <w:t>(655 , 68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16.5 , 16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26</w:t>
              <w:br/>
              <w:t>(1071 , 101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1</w:t>
              <w:br/>
              <w:t>(23.5 , 218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4</w:t>
              <w:br/>
              <w:t>(982 , 91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7</w:t>
              <w:br/>
              <w:t>(14.1 , 13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99</w:t>
              <w:br/>
              <w:t>(1773 , 150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4</w:t>
              <w:br/>
              <w:t>(22.7 , 192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5</w:t>
              <w:br/>
              <w:t>(1317 , 133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3 , 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5</w:t>
              <w:br/>
              <w:t>(8.7 , 8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36</w:t>
              <w:br/>
              <w:t>(2219 , 210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3</w:t>
              <w:br/>
              <w:t>(13.5 , 12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67</w:t>
              <w:br/>
              <w:t>(8874 , 738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.9</w:t>
              <w:br/>
              <w:t>(36.6 , 30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94</w:t>
              <w:br/>
              <w:t>(9898 , 808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4</w:t>
              <w:br/>
              <w:t>(36 , 29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13 , 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1</w:t>
              <w:br/>
              <w:t>(27.1 , 20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</w:t>
              <w:br/>
              <w:t>(26 , 2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6 , 1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.6</w:t>
              <w:br/>
              <w:t>(48.1 , 400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</w:t>
              <w:br/>
              <w:t>(72 , 6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.6</w:t>
              <w:br/>
              <w:t>(32 , 26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9</w:t>
              <w:br/>
              <w:t>(140 , 11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6 , 1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.7</w:t>
              <w:br/>
              <w:t>(51.7 , 44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</w:t>
              <w:br/>
              <w:t>(25 , 2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5 , 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8</w:t>
              <w:br/>
              <w:t>(18.2 , 16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  <w:br/>
              <w:t>(35 , 2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1</w:t>
              <w:br/>
              <w:t>(25.5 , 19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22 , 1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1</w:t>
              <w:br/>
              <w:t>(38.3 , 33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18 , 1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3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7</w:t>
              <w:br/>
              <w:t>(24 , 219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</w:t>
              <w:br/>
              <w:t>(59 , 5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3</w:t>
              <w:br/>
              <w:t>(33.2 , 29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</w:t>
              <w:br/>
              <w:t>(94 , 8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2 , 1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9</w:t>
              <w:br/>
              <w:t>(43.1 , 37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59</w:t>
              <w:br/>
              <w:t>(4199 , 389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3 , 1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.6</w:t>
              <w:br/>
              <w:t>(47 , 43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23</w:t>
              <w:br/>
              <w:t>(3615 , 304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7</w:t>
              <w:br/>
              <w:t>(35.9 , 30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  <w:br/>
              <w:t>(23 , 1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.7</w:t>
              <w:br/>
              <w:t>(51 , 39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  <w:br/>
              <w:t>(21 , 1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3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.6</w:t>
              <w:br/>
              <w:t>(45.9 , 395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9</w:t>
              <w:br/>
              <w:t>(599 , 65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5</w:t>
              <w:br/>
              <w:t>(13.7 , 14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7</w:t>
              <w:br/>
              <w:t>(745 , 73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7</w:t>
              <w:br/>
              <w:t>(15.4 , 151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</w:t>
              <w:br/>
              <w:t>(28 , 2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.4</w:t>
              <w:br/>
              <w:t>(51.4 , 37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</w:t>
              <w:br/>
              <w:t>(33 , 2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</w:t>
              <w:br/>
              <w:t>(56.7 , 426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</w:t>
              <w:br/>
              <w:t>(91 , 8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.9</w:t>
              <w:br/>
              <w:t>(30.9 , 25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5</w:t>
              <w:br/>
              <w:t>(184 , 15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.9</w:t>
              <w:br/>
              <w:t>(52.9 , 439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0</w:t>
              <w:br/>
              <w:t>(581 , 68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7</w:t>
              <w:br/>
              <w:t>(18.6 , 21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14</w:t>
              <w:br/>
              <w:t>(1571 , 152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.8</w:t>
              <w:br/>
              <w:t>(40.5 , 377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7</w:t>
              <w:br/>
              <w:t>(568 , 51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.1</w:t>
              <w:br/>
              <w:t>(40.2 , 36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2</w:t>
              <w:br/>
              <w:t>(711 , 61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4 , 1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.4</w:t>
              <w:br/>
              <w:t>(46.7 , 402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9</w:t>
              <w:br/>
              <w:t>(1165 , 96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6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.2</w:t>
              <w:br/>
              <w:t>(37.2 , 31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4</w:t>
              <w:br/>
              <w:t>(1364 , 114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2.2 , 1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2</w:t>
              <w:br/>
              <w:t>(36 , 30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13 , 1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.9</w:t>
              <w:br/>
              <w:t>(42.2 , 31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16 , 1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.7</w:t>
              <w:br/>
              <w:t>(48.4 , 39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</w:t>
              <w:br/>
              <w:t>(37 , 2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.3</w:t>
              <w:br/>
              <w:t>(37.2 , 28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</w:t>
              <w:br/>
              <w:t>(62 , 4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2 , 1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.3</w:t>
              <w:br/>
              <w:t>(54.4 , 402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  <w:br/>
              <w:t>(22 , 1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.4</w:t>
              <w:br/>
              <w:t>(31.3 , 24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</w:t>
              <w:br/>
              <w:t>(35 , 2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</w:t>
              <w:br/>
              <w:t>(53.5 , 42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</w:t>
              <w:br/>
              <w:t>(123 , 10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.8</w:t>
              <w:br/>
              <w:t>(44.4 , 35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8</w:t>
              <w:br/>
              <w:t>(153 , 11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6 , 1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.6</w:t>
              <w:br/>
              <w:t>(47.1 , 36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0</w:t>
              <w:br/>
              <w:t>(345 , 29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8</w:t>
              <w:br/>
              <w:t>(37.5 , 32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0</w:t>
              <w:br/>
              <w:t>(425 , 37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9 , 1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4</w:t>
              <w:br/>
              <w:t>(43.2 , 384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</w:t>
              <w:br/>
              <w:t>(53 , 4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.8</w:t>
              <w:br/>
              <w:t>(61.8 , 51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</w:t>
              <w:br/>
              <w:t>(56 , 4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2 , 1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.6</w:t>
              <w:br/>
              <w:t>(52.7 , 42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977</w:t>
              <w:br/>
              <w:t>(23055 , 1954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9</w:t>
              <w:br/>
              <w:t>(21.4 , 18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940</w:t>
              <w:br/>
              <w:t>(30272 , 2362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8</w:t>
              <w:br/>
              <w:t>(22.7 , 176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542</w:t>
              <w:br/>
              <w:t>(22438 , 1900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7</w:t>
              <w:br/>
              <w:t>(21.3 , 17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575</w:t>
              <w:br/>
              <w:t>(29660 , 2311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9</w:t>
              <w:br/>
              <w:t>(22.7 , 17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4</w:t>
              <w:br/>
              <w:t>(550 , 55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1</w:t>
              <w:br/>
              <w:t>(21.3 , 21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6</w:t>
              <w:br/>
              <w:t>(571 , 55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3</w:t>
              <w:br/>
              <w:t>(20 , 19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5113</w:t>
              <w:br/>
              <w:t>(274434 , 29323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6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1</w:t>
              <w:br/>
              <w:t>(27.8 , 28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417</w:t>
              <w:br/>
              <w:t>(188633 , 17312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7</w:t>
              <w:br/>
              <w:t>(17.1 , 156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1361</w:t>
              <w:br/>
              <w:t>(263678 , 28213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6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7</w:t>
              <w:br/>
              <w:t>(27.6 , 28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3853</w:t>
              <w:br/>
              <w:t>(177397 , 16722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9</w:t>
              <w:br/>
              <w:t>(16.7 , 156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90</w:t>
              <w:br/>
              <w:t>(2800 , 332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3</w:t>
              <w:br/>
              <w:t>(20.8 , 24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50</w:t>
              <w:br/>
              <w:t>(3081 , 276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5</w:t>
              <w:br/>
              <w:t>(16.4 , 14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862</w:t>
              <w:br/>
              <w:t>(6883 , 668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.9</w:t>
              <w:br/>
              <w:t>(37.2 , 35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14</w:t>
              <w:br/>
              <w:t>(5898 , 516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5</w:t>
              <w:br/>
              <w:t>(27.7 , 243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216</w:t>
              <w:br/>
              <w:t>(64076 , 6292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.1</w:t>
              <w:br/>
              <w:t>(24.2 , 23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144</w:t>
              <w:br/>
              <w:t>(76802 , 6553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1</w:t>
              <w:br/>
              <w:t>(23.6 , 198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47</w:t>
              <w:br/>
              <w:t>(1568 , 161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.9</w:t>
              <w:br/>
              <w:t>(34.6 , 34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51</w:t>
              <w:br/>
              <w:t>(1626 , 135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6</w:t>
              <w:br/>
              <w:t>(23.5 , 19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997</w:t>
              <w:br/>
              <w:t>(20854 , 2241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4</w:t>
              <w:br/>
              <w:t>(20.9 , 22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615</w:t>
              <w:br/>
              <w:t>(23609 , 2325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3</w:t>
              <w:br/>
              <w:t>(20.1 , 200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3</w:t>
              <w:br/>
              <w:t>(575 , 58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9</w:t>
              <w:br/>
              <w:t>(30 , 29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0</w:t>
              <w:br/>
              <w:t>(711 , 62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.4</w:t>
              <w:br/>
              <w:t>(31.3 , 26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03</w:t>
              <w:br/>
              <w:t>(3976 , 379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0.9 , 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.8</w:t>
              <w:br/>
              <w:t>(31.6 , 29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22</w:t>
              <w:br/>
              <w:t>(4868 , 428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8</w:t>
              <w:br/>
              <w:t>(37.2 , 320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</w:t>
              <w:br/>
              <w:t>(19 , 1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8</w:t>
              <w:br/>
              <w:t>(13.6 , 11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  <w:br/>
              <w:t>(22 , 1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7</w:t>
              <w:br/>
              <w:t>(17.3 , 14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8</w:t>
              <w:br/>
              <w:t>(331 , 26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8 , 1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8</w:t>
              <w:br/>
              <w:t>(41.9 , 32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3</w:t>
              <w:br/>
              <w:t>(420 , 33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.2 , 1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.2</w:t>
              <w:br/>
              <w:t>(43.4 , 35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31</w:t>
              <w:br/>
              <w:t>(4803 , 550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.6</w:t>
              <w:br/>
              <w:t>(25.7 , 28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41</w:t>
              <w:br/>
              <w:t>(7798 , 625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2</w:t>
              <w:br/>
              <w:t>(29.6 , 236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37</w:t>
              <w:br/>
              <w:t>(6406 , 678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2</w:t>
              <w:br/>
              <w:t>(18.5 , 19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29</w:t>
              <w:br/>
              <w:t>(9706 , 902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8</w:t>
              <w:br/>
              <w:t>(23.1 , 210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12</w:t>
              <w:br/>
              <w:t>(2396 , 221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9</w:t>
              <w:br/>
              <w:t>(21.6 , 19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38</w:t>
              <w:br/>
              <w:t>(3422 , 293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4</w:t>
              <w:br/>
              <w:t>(24 , 20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</w:t>
              <w:br/>
              <w:t>(30 , 2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</w:t>
              <w:br/>
              <w:t>(62.3 , 48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</w:t>
              <w:br/>
              <w:t>(33 , 2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7 , 1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.5</w:t>
              <w:br/>
              <w:t>(58.2 , 449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270</w:t>
              <w:br/>
              <w:t>(10190 , 1061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</w:t>
              <w:br/>
              <w:t>(21.9 , 22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74</w:t>
              <w:br/>
              <w:t>(10181 , 984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4</w:t>
              <w:br/>
              <w:t>(18.3 , 17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</w:t>
              <w:br/>
              <w:t>(78 , 8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7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4</w:t>
              <w:br/>
              <w:t>(20.3 , 21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</w:t>
              <w:br/>
              <w:t>(84 , 7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7</w:t>
              <w:br/>
              <w:t>(20.4 , 18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58</w:t>
              <w:br/>
              <w:t>(12002 , 1251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.1</w:t>
              <w:br/>
              <w:t>(32.8 , 32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503</w:t>
              <w:br/>
              <w:t>(12469 , 1076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3</w:t>
              <w:br/>
              <w:t>(24.4 , 205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5</w:t>
              <w:br/>
              <w:t>(1288 , 130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 , 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1</w:t>
              <w:br/>
              <w:t>(35 , 34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3</w:t>
              <w:br/>
              <w:t>(1870 , 190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1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.3</w:t>
              <w:br/>
              <w:t>(48 , 462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20 , 1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2.3 , 1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.8</w:t>
              <w:br/>
              <w:t>(86.3 , 62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  <w:br/>
              <w:t>(27 , 1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3.1 , 1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.5</w:t>
              <w:br/>
              <w:t>(105 , 74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7 , 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5 , 1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.5</w:t>
              <w:br/>
              <w:t>(55.3 , 49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7 , 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2.7 , 2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.9</w:t>
              <w:br/>
              <w:t>(58.8 , 49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  <w:br/>
              <w:t>(18 , 2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2 , 1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</w:t>
              <w:br/>
              <w:t>(54.9 , 60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  <w:br/>
              <w:t>(28 , 2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7 , 1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.2</w:t>
              <w:br/>
              <w:t>(73.9 , 684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5</w:t>
              <w:br/>
              <w:t>(159 , 11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6 , 1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.3</w:t>
              <w:br/>
              <w:t>(47.5 , 33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0</w:t>
              <w:br/>
              <w:t>(287 , 23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2 , 1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.4</w:t>
              <w:br/>
              <w:t>(70.3 , 572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</w:t>
              <w:br/>
              <w:t>(38 , 3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2 , 1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40.7 , 37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</w:t>
              <w:br/>
              <w:t>(33 , 2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6 , 1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.8</w:t>
              <w:br/>
              <w:t>(33.9 , 287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17 , 1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.3</w:t>
              <w:br/>
              <w:t>(56.1 , 51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18 , 1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7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.9</w:t>
              <w:br/>
              <w:t>(43.4 , 408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13 , 1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6 , 1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.7</w:t>
              <w:br/>
              <w:t>(69.3 , 73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</w:t>
              <w:br/>
              <w:t>(21 , 1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.3 , 1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.7</w:t>
              <w:br/>
              <w:t>(111.1 , 849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 , 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0.9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.5</w:t>
              <w:br/>
              <w:t>(62.8 , 68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.4</w:t>
              <w:br/>
              <w:t>(67.3 , 62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.1 , 1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.5</w:t>
              <w:br/>
              <w:t>(76.1 , 62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3 , 2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.4</w:t>
              <w:br/>
              <w:t>(84.6 , 665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  <w:br/>
              <w:t>(19 , 1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5 , 1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.5</w:t>
              <w:br/>
              <w:t>(72.1 , 64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16 , 1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7 , 1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.9</w:t>
              <w:br/>
              <w:t>(58.3 , 45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5 , 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1 , 1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.6</w:t>
              <w:br/>
              <w:t>(49.5 , 47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13 , 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2.6 , 1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.6</w:t>
              <w:br/>
              <w:t>(116 , 85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4</w:t>
              <w:br/>
              <w:t>(752 , 858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0.9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8</w:t>
              <w:br/>
              <w:t>(29.7 , 33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8</w:t>
              <w:br/>
              <w:t>(1100 , 121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 , 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.3</w:t>
              <w:br/>
              <w:t>(40 , 421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</w:t>
              <w:br/>
              <w:t>(19 , 1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5</w:t>
              <w:br/>
              <w:t>(26.3 , 22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</w:t>
              <w:br/>
              <w:t>(39 , 3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6 , 1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.8</w:t>
              <w:br/>
              <w:t>(51.1 , 445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</w:t>
              <w:br/>
              <w:t>(75 , 10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0.9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.8</w:t>
              <w:br/>
              <w:t>(48.1 , 62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</w:t>
              <w:br/>
              <w:t>(126 , 13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0.9 , 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.6</w:t>
              <w:br/>
              <w:t>(66.9 , 692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3 , 1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1</w:t>
              <w:br/>
              <w:t>(32.6 , 32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8 , 1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.5</w:t>
              <w:br/>
              <w:t>(62.9 , 544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</w:t>
              <w:br/>
              <w:t>(17 , 1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0.9 , 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.2</w:t>
              <w:br/>
              <w:t>(47.2 , 44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</w:t>
              <w:br/>
              <w:t>(21 , 1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.7</w:t>
              <w:br/>
              <w:t>(49 , 42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2 , 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1 , 1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.5</w:t>
              <w:br/>
              <w:t>(41.1 , 41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3 , 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8 , 1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.9</w:t>
              <w:br/>
              <w:t>(62.6 , 540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</w:t>
              <w:br/>
              <w:t>(32 , 36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0.9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</w:t>
              <w:br/>
              <w:t>(35.2 , 39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</w:t>
              <w:br/>
              <w:t>(35 , 3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.1</w:t>
              <w:br/>
              <w:t>(41.2 , 36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907</w:t>
              <w:br/>
              <w:t>(62201 , 5422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.7</w:t>
              <w:br/>
              <w:t>(29.4 , 24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243</w:t>
              <w:br/>
              <w:t>(55272 , 4414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5</w:t>
              <w:br/>
              <w:t>(26 , 202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8</w:t>
              <w:br/>
              <w:t>(1255 , 131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8</w:t>
              <w:br/>
              <w:t>(23.5 , 23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7</w:t>
              <w:br/>
              <w:t>(2072 , 191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.5</w:t>
              <w:br/>
              <w:t>(30 , 25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05</w:t>
              <w:br/>
              <w:t>(3202 , 291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2</w:t>
              <w:br/>
              <w:t>(19.4 , 17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94</w:t>
              <w:br/>
              <w:t>(3784 , 308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7</w:t>
              <w:br/>
              <w:t>(23.1 , 18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8</w:t>
              <w:br/>
              <w:t>(298 , 22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.2 , 1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</w:t>
              <w:br/>
              <w:t>(67 , 47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4</w:t>
              <w:br/>
              <w:t>(277 , 18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2.6 , 1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.4</w:t>
              <w:br/>
              <w:t>(79.7 , 50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15</w:t>
              <w:br/>
              <w:t>(7113 , 680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3</w:t>
              <w:br/>
              <w:t>(19.6 , 18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09</w:t>
              <w:br/>
              <w:t>(6451 , 615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5</w:t>
              <w:br/>
              <w:t>(21.5 , 20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70</w:t>
              <w:br/>
              <w:t>(7005 , 589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  <w:br/>
              <w:t>(20 , 16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76</w:t>
              <w:br/>
              <w:t>(8400 , 633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1</w:t>
              <w:br/>
              <w:t>(23.1 , 17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39</w:t>
              <w:br/>
              <w:t>(4294 , 373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.6</w:t>
              <w:br/>
              <w:t>(40.5 , 34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88</w:t>
              <w:br/>
              <w:t>(4656 , 415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.9</w:t>
              <w:br/>
              <w:t>(38.1 , 32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6</w:t>
              <w:br/>
              <w:t>(1057 , 96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.2</w:t>
              <w:br/>
              <w:t>(33.4 , 287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0</w:t>
              <w:br/>
              <w:t>(885 , 75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2</w:t>
              <w:br/>
              <w:t>(28.9 , 240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3</w:t>
              <w:br/>
              <w:t>(429 , 34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6 , 1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</w:t>
              <w:br/>
              <w:t>(33.2 , 25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4</w:t>
              <w:br/>
              <w:t>(298 , 24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.7</w:t>
              <w:br/>
              <w:t>(28.5 , 221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77</w:t>
              <w:br/>
              <w:t>(1388 , 119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6 , 1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.9</w:t>
              <w:br/>
              <w:t>(59.2 , 51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9</w:t>
              <w:br/>
              <w:t>(1553 , 130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7 , 1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.4</w:t>
              <w:br/>
              <w:t>(54.7 , 45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6</w:t>
              <w:br/>
              <w:t>(1193 , 110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.1</w:t>
              <w:br/>
              <w:t>(49.4 , 43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1</w:t>
              <w:br/>
              <w:t>(986 , 86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.3</w:t>
              <w:br/>
              <w:t>(38.4 , 32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29</w:t>
              <w:br/>
              <w:t>(4197 , 436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1 , 1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.4</w:t>
              <w:br/>
              <w:t>(26.8 , 27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51</w:t>
              <w:br/>
              <w:t>(4713 , 447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1 , 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8</w:t>
              <w:br/>
              <w:t>(28.1 , 25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1</w:t>
              <w:br/>
              <w:t>(669 , 53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.5</w:t>
              <w:br/>
              <w:t>(64.6 , 50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7</w:t>
              <w:br/>
              <w:t>(549 , 44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.1</w:t>
              <w:br/>
              <w:t>(45.5 , 366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4</w:t>
              <w:br/>
              <w:t>(183 , 16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8</w:t>
              <w:br/>
              <w:t>(24.7 , 19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6</w:t>
              <w:br/>
              <w:t>(203 , 16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9</w:t>
              <w:br/>
              <w:t>(29.8 , 234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3</w:t>
              <w:br/>
              <w:t>(295 , 23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6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.8</w:t>
              <w:br/>
              <w:t>(62.3 , 43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1</w:t>
              <w:br/>
              <w:t>(256 , 17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2.6 , 1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.3</w:t>
              <w:br/>
              <w:t>(137 , 85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28</w:t>
              <w:br/>
              <w:t>(2344 , 204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1</w:t>
              <w:br/>
              <w:t>(24.7 , 19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84</w:t>
              <w:br/>
              <w:t>(2501 , 212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.2</w:t>
              <w:br/>
              <w:t>(32.1 , 24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9</w:t>
              <w:br/>
              <w:t>(1708 , 170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8</w:t>
              <w:br/>
              <w:t>(18.3 , 17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34</w:t>
              <w:br/>
              <w:t>(1645 , 161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8</w:t>
              <w:br/>
              <w:t>(18.6 , 17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26</w:t>
              <w:br/>
              <w:t>(1063 , 104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1</w:t>
              <w:br/>
              <w:t>(16.8 , 16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5</w:t>
              <w:br/>
              <w:t>(1112 , 98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1</w:t>
              <w:br/>
              <w:t>(18.5 , 158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94</w:t>
              <w:br/>
              <w:t>(2610 , 264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1.9 , 1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.4</w:t>
              <w:br/>
              <w:t>(42.6 , 42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9</w:t>
              <w:br/>
              <w:t>(1462 , 138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4</w:t>
              <w:br/>
              <w:t>(22.4 , 21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923</w:t>
              <w:br/>
              <w:t>(17338 , 1757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1 , 1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.3</w:t>
              <w:br/>
              <w:t>(41.6 , 41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16</w:t>
              <w:br/>
              <w:t>(10132 , 865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2</w:t>
              <w:br/>
              <w:t>(21.7 , 185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03</w:t>
              <w:br/>
              <w:t>(1364 , 123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.8</w:t>
              <w:br/>
              <w:t>(65.4 , 50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0</w:t>
              <w:br/>
              <w:t>(755 , 63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.9</w:t>
              <w:br/>
              <w:t>(75.9 , 576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3</w:t>
              <w:br/>
              <w:t>(748 , 82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12.4 , 13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8</w:t>
              <w:br/>
              <w:t>(881 , 86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7</w:t>
              <w:br/>
              <w:t>(12.8 , 122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1188</w:t>
              <w:br/>
              <w:t>(95070 , 8583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5</w:t>
              <w:br/>
              <w:t>(13.8 , 12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448</w:t>
              <w:br/>
              <w:t>(139031 , 11844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8</w:t>
              <w:br/>
              <w:t>(19.1 , 16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74</w:t>
              <w:br/>
              <w:t>(4459 , 578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  <w:br/>
              <w:t>(6.7 , 8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10</w:t>
              <w:br/>
              <w:t>(6822 , 677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1</w:t>
              <w:br/>
              <w:t>(10.8 , 10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</w:t>
              <w:br/>
              <w:t>(26 , 2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9</w:t>
              <w:br/>
              <w:t>(9.6 , 9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</w:t>
              <w:br/>
              <w:t>(36 , 3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7</w:t>
              <w:br/>
              <w:t>(13.1 , 126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269</w:t>
              <w:br/>
              <w:t>(75149 , 6749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13.6 , 12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764</w:t>
              <w:br/>
              <w:t>(106013 , 8865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</w:t>
              <w:br/>
              <w:t>(17.7 , 148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9</w:t>
              <w:br/>
              <w:t>(1034 , 105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7</w:t>
              <w:br/>
              <w:t>(9.8 , 9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88</w:t>
              <w:br/>
              <w:t>(1774 , 173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5</w:t>
              <w:br/>
              <w:t>(15.1 , 14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20</w:t>
              <w:br/>
              <w:t>(12624 , 1407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2</w:t>
              <w:br/>
              <w:t>(22.8 , 24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737</w:t>
              <w:br/>
              <w:t>(23128 , 2334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7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2</w:t>
              <w:br/>
              <w:t>(40.6 , 402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13</w:t>
              <w:br/>
              <w:t>(6237 , 553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1</w:t>
              <w:br/>
              <w:t>(27.7 , 23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48</w:t>
              <w:br/>
              <w:t>(9837 , 779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.7</w:t>
              <w:br/>
              <w:t>(30.8 , 24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7</w:t>
              <w:br/>
              <w:t>(182 , 17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2</w:t>
              <w:br/>
              <w:t>(34.1 , 31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5</w:t>
              <w:br/>
              <w:t>(269 , 25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.6</w:t>
              <w:br/>
              <w:t>(36.1 , 324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0</w:t>
              <w:br/>
              <w:t>(126 , 14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</w:t>
              <w:br/>
              <w:t>(25.8 , 27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3</w:t>
              <w:br/>
              <w:t>(193 , 19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.2</w:t>
              <w:br/>
              <w:t>(25.9 , 26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8</w:t>
              <w:br/>
              <w:t>(74 , 6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13.5 , 12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1</w:t>
              <w:br/>
              <w:t>(168 , 16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1</w:t>
              <w:br/>
              <w:t>(21.2 , 20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30</w:t>
              <w:br/>
              <w:t>(5041 , 451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7</w:t>
              <w:br/>
              <w:t>(28.3 , 24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19</w:t>
              <w:br/>
              <w:t>(7285 , 585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</w:t>
              <w:br/>
              <w:t>(28.7 , 227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</w:t>
              <w:br/>
              <w:t>(79 , 8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.3</w:t>
              <w:br/>
              <w:t>(36.6 , 37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</w:t>
              <w:br/>
              <w:t>(97 , 9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</w:t>
              <w:br/>
              <w:t>(28.8 , 27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3</w:t>
              <w:br/>
              <w:t>(664 , 58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2</w:t>
              <w:br/>
              <w:t>(24.3 , 20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11</w:t>
              <w:br/>
              <w:t>(1722 , 149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.5</w:t>
              <w:br/>
              <w:t>(43.3 , 36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49</w:t>
              <w:br/>
              <w:t>(8811 , 803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2</w:t>
              <w:br/>
              <w:t>(11.2 , 9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066</w:t>
              <w:br/>
              <w:t>(12895 , 1242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1</w:t>
              <w:br/>
              <w:t>(13.9 , 129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2</w:t>
              <w:br/>
              <w:t>(272 , 26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3</w:t>
              <w:br/>
              <w:t>(13.7 , 13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3</w:t>
              <w:br/>
              <w:t>(354 , 32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9</w:t>
              <w:br/>
              <w:t>(14.4 , 126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1</w:t>
              <w:br/>
              <w:t>(428 , 43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5</w:t>
              <w:br/>
              <w:t>(11.8 , 11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7</w:t>
              <w:br/>
              <w:t>(641 , 59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1</w:t>
              <w:br/>
              <w:t>(13.6 , 120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0</w:t>
              <w:br/>
              <w:t>(902 , 87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3</w:t>
              <w:br/>
              <w:t>(18 , 16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01</w:t>
              <w:br/>
              <w:t>(1003 , 100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17.3 , 168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</w:t>
              <w:br/>
              <w:t>(41 , 3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3</w:t>
              <w:br/>
              <w:t>(25.2 , 24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</w:t>
              <w:br/>
              <w:t>(63 , 5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1</w:t>
              <w:br/>
              <w:t>(27 , 21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3</w:t>
              <w:br/>
              <w:t>(313 , 33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2</w:t>
              <w:br/>
              <w:t>(11.5 , 11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9</w:t>
              <w:br/>
              <w:t>(292 , 28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1</w:t>
              <w:br/>
              <w:t>(11.8 , 11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5</w:t>
              <w:br/>
              <w:t>(691 , 70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4</w:t>
              <w:br/>
              <w:t>(15 , 14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6</w:t>
              <w:br/>
              <w:t>(748 , 68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1</w:t>
              <w:br/>
              <w:t>(16.2 , 142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</w:t>
              <w:br/>
              <w:t>(44 , 4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8</w:t>
              <w:br/>
              <w:t>(10.3 , 9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</w:t>
              <w:br/>
              <w:t>(60 , 5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4</w:t>
              <w:br/>
              <w:t>(12.6 , 11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9</w:t>
              <w:br/>
              <w:t>(1113 , 98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7</w:t>
              <w:br/>
              <w:t>(17.6 , 15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64</w:t>
              <w:br/>
              <w:t>(2001 , 187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6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8</w:t>
              <w:br/>
              <w:t>(22.5 , 20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9</w:t>
              <w:br/>
              <w:t>(337 , 32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7</w:t>
              <w:br/>
              <w:t>(13 , 12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2</w:t>
              <w:br/>
              <w:t>(370 , 34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7</w:t>
              <w:br/>
              <w:t>(14.1 , 12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</w:t>
              <w:br/>
              <w:t>(43 , 4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5</w:t>
              <w:br/>
              <w:t>(15.2 , 16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</w:t>
              <w:br/>
              <w:t>(64 , 6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4</w:t>
              <w:br/>
              <w:t>(16.5 , 162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3</w:t>
              <w:br/>
              <w:t>(119 , 11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13.5 , 12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</w:t>
              <w:br/>
              <w:t>(161 , 16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8</w:t>
              <w:br/>
              <w:t>(17.1 , 163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5</w:t>
              <w:br/>
              <w:t>(494 , 47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8</w:t>
              <w:br/>
              <w:t>(12.2 , 11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3</w:t>
              <w:br/>
              <w:t>(573 , 53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1</w:t>
              <w:br/>
              <w:t>(14 , 130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</w:t>
              <w:br/>
              <w:t>(66 , 7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4</w:t>
              <w:br/>
              <w:t>(6.8 , 7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</w:t>
              <w:br/>
              <w:t>(138 , 13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4</w:t>
              <w:br/>
              <w:t>(14.1 , 133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8</w:t>
              <w:br/>
              <w:t>(193 , 22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6 , 6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7</w:t>
              <w:br/>
              <w:t>(238 , 25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6.3 , 67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58</w:t>
              <w:br/>
              <w:t>(2349 , 257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6.6 , 7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82</w:t>
              <w:br/>
              <w:t>(4926 , 540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3</w:t>
              <w:br/>
              <w:t>(11.4 , 12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11 , 1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4</w:t>
              <w:br/>
              <w:t>(26 , 237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11 , 1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4</w:t>
              <w:br/>
              <w:t>(19.9 , 202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1</w:t>
              <w:br/>
              <w:t>(624 , 59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2</w:t>
              <w:br/>
              <w:t>(19.2 , 17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2</w:t>
              <w:br/>
              <w:t>(825 , 73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8</w:t>
              <w:br/>
              <w:t>(21.7 , 189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</w:t>
              <w:br/>
              <w:t>(102 , 11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6.4 , 6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3</w:t>
              <w:br/>
              <w:t>(167 , 16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1</w:t>
              <w:br/>
              <w:t>(9.7 , 94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8</w:t>
              <w:br/>
              <w:t>(134 , 14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2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7</w:t>
              <w:br/>
              <w:t>(10.4 , 10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</w:t>
              <w:br/>
              <w:t>(197 , 19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9</w:t>
              <w:br/>
              <w:t>(10 , 96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07</w:t>
              <w:br/>
              <w:t>(6505 , 602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2</w:t>
              <w:br/>
              <w:t>(9.4 , 8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85</w:t>
              <w:br/>
              <w:t>(8445 , 785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4</w:t>
              <w:br/>
              <w:t>(10 , 91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4</w:t>
              <w:br/>
              <w:t>(169 , 17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9</w:t>
              <w:br/>
              <w:t>(8 , 8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8</w:t>
              <w:br/>
              <w:t>(172 , 19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3</w:t>
              <w:br/>
              <w:t>(7.8 , 8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17 , 1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8</w:t>
              <w:br/>
              <w:t>(8.2 , 8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</w:t>
              <w:br/>
              <w:t>(26 , 2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9</w:t>
              <w:br/>
              <w:t>(9.7 , 9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35 , 4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4</w:t>
              <w:br/>
              <w:t>(12.4 , 13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</w:t>
              <w:br/>
              <w:t>(34 , 3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7</w:t>
              <w:br/>
              <w:t>(12.8 , 124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</w:t>
              <w:br/>
              <w:t>(109 , 11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2</w:t>
              <w:br/>
              <w:t>(10.9 , 10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1</w:t>
              <w:br/>
              <w:t>(201 , 20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8</w:t>
              <w:br/>
              <w:t>(13.1 , 128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3</w:t>
              <w:br/>
              <w:t>(1035 , 1148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5.4 , 5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56</w:t>
              <w:br/>
              <w:t>(1426 , 146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7.2 , 7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0</w:t>
              <w:br/>
              <w:t>(748 , 72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4</w:t>
              <w:br/>
              <w:t>(7.8 , 7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1</w:t>
              <w:br/>
              <w:t>(925 , 97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7.9 , 8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6</w:t>
              <w:br/>
              <w:t>(302 , 33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6.4 , 6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0</w:t>
              <w:br/>
              <w:t>(504 , 54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1</w:t>
              <w:br/>
              <w:t>(8.5 , 90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1</w:t>
              <w:br/>
              <w:t>(379 , 35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8</w:t>
              <w:br/>
              <w:t>(13.5 , 12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8</w:t>
              <w:br/>
              <w:t>(437 , 41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5</w:t>
              <w:br/>
              <w:t>(11.2 , 103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9</w:t>
              <w:br/>
              <w:t>(569 , 55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8</w:t>
              <w:br/>
              <w:t>(13.6 , 12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58</w:t>
              <w:br/>
              <w:t>(700 , 69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11.7 , 11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7</w:t>
              <w:br/>
              <w:t>(211 , 23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6</w:t>
              <w:br/>
              <w:t>(9.6 , 10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0</w:t>
              <w:br/>
              <w:t>(366 , 35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8</w:t>
              <w:br/>
              <w:t>(10.7 , 100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8</w:t>
              <w:br/>
              <w:t>(176 , 22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9</w:t>
              <w:br/>
              <w:t>(7.1 , 8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2</w:t>
              <w:br/>
              <w:t>(250 , 31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5</w:t>
              <w:br/>
              <w:t>(6.6 , 8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0</w:t>
              <w:br/>
              <w:t>(172 , 19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2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3</w:t>
              <w:br/>
              <w:t>(9.5 , 10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2</w:t>
              <w:br/>
              <w:t>(153 , 16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4</w:t>
              <w:br/>
              <w:t>(8.9 , 8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6</w:t>
              <w:br/>
              <w:t>(963 , 104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9.1 , 9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2</w:t>
              <w:br/>
              <w:t>(1306 , 119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10.5 , 94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0</w:t>
              <w:br/>
              <w:t>(818 , 78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3</w:t>
              <w:br/>
              <w:t>(14.9 , 13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3</w:t>
              <w:br/>
              <w:t>(1261 , 118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5</w:t>
              <w:br/>
              <w:t>(16.3 , 14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8</w:t>
              <w:br/>
              <w:t>(420 , 42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4</w:t>
              <w:br/>
              <w:t>(15.2 , 14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7</w:t>
              <w:br/>
              <w:t>(467 , 45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4</w:t>
              <w:br/>
              <w:t>(13.5 , 12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92</w:t>
              <w:br/>
              <w:t>(4259 , 515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6</w:t>
              <w:br/>
              <w:t>(19.7 , 22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11</w:t>
              <w:br/>
              <w:t>(4145 , 409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6</w:t>
              <w:br/>
              <w:t>(14.4 , 13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4</w:t>
              <w:br/>
              <w:t>(1071 , 106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3</w:t>
              <w:br/>
              <w:t>(22.8 , 21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8</w:t>
              <w:br/>
              <w:t>(867 , 83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3</w:t>
              <w:br/>
              <w:t>(14.2 , 130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3</w:t>
              <w:br/>
              <w:t>(170 , 25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4 , 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4</w:t>
              <w:br/>
              <w:t>(18.6 , 24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5</w:t>
              <w:br/>
              <w:t>(155 , 17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3 , 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4</w:t>
              <w:br/>
              <w:t>(12.6 , 134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1</w:t>
              <w:br/>
              <w:t>(290 , 28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.5</w:t>
              <w:br/>
              <w:t>(25.2 , 23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7</w:t>
              <w:br/>
              <w:t>(306 , 33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6</w:t>
              <w:br/>
              <w:t>(22.6 , 235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45</w:t>
              <w:br/>
              <w:t>(2379 , 353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16.6 , 22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01</w:t>
              <w:br/>
              <w:t>(2593 , 262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13.1 , 130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</w:t>
              <w:br/>
              <w:t>(51 , 5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1</w:t>
              <w:br/>
              <w:t>(29.4 , 29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</w:t>
              <w:br/>
              <w:t>(59 , 6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2</w:t>
              <w:br/>
              <w:t>(22.2 , 244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9</w:t>
              <w:br/>
              <w:t>(189 , 19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.6</w:t>
              <w:br/>
              <w:t>(41 , 39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5</w:t>
              <w:br/>
              <w:t>(137 , 13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6</w:t>
              <w:br/>
              <w:t>(25.1 , 240.1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8:55:00Z</dcterms:created>
  <dc:creator>MY PC</dc:creator>
  <dc:description/>
  <cp:keywords/>
  <dc:language>en-US</dc:language>
  <cp:lastModifiedBy>Mark Sullman</cp:lastModifiedBy>
  <dcterms:modified xsi:type="dcterms:W3CDTF">2021-07-31T08:47:00Z</dcterms:modified>
  <cp:revision>163</cp:revision>
  <dc:subject/>
  <dc:title/>
</cp:coreProperties>
</file>